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2023"/>
        <w:gridCol w:w="1196"/>
        <w:gridCol w:w="1382"/>
        <w:gridCol w:w="1027"/>
        <w:gridCol w:w="987"/>
        <w:gridCol w:w="827"/>
        <w:gridCol w:w="737"/>
        <w:gridCol w:w="836"/>
        <w:gridCol w:w="2306"/>
        <w:gridCol w:w="2415"/>
      </w:tblGrid>
      <w:tr>
        <w:trPr/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t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identified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Species</w:t>
            </w:r>
            <w:r>
              <w:rPr>
                <w:sz w:val="18"/>
                <w:szCs w:val="18"/>
              </w:rPr>
              <w:t xml:space="preserve"> matched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tabase searched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o.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MW/PI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Peptides Count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core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E-valu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Peptide sequence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unction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lpha 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pectrin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.3/5.0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04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NQIEGQYDNLLALA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jor constituent of the cytoskeletal network underlying the erythrocyte plasma membrane</w:t>
            </w:r>
          </w:p>
        </w:tc>
      </w:tr>
      <w:tr>
        <w:trPr>
          <w:trHeight w:val="73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Ac recepto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liothis virescen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06362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4/5.2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IVNDVFQFA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s as a receptor for Bthuringiensis Cry1Ac delta-endotoxin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icoid stability facto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.3/6.7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ELVPEELPEQ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 3'-UTR binding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lsoli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2/4.8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LDGGTESGFNQVEINAGAEK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tin binding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yosin heavy chain variant 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9/6.2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e-06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QAEADGTEDGEKVAK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bindin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actin bindin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motor activity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  <w:lang w:val="pt-BR"/>
              </w:rPr>
            </w:pPr>
            <w:bookmarkStart w:id="0" w:name="OLE_LINK4"/>
            <w:bookmarkStart w:id="1" w:name="OLE_LINK3"/>
            <w:r>
              <w:rPr>
                <w:sz w:val="18"/>
                <w:szCs w:val="18"/>
                <w:lang w:val="pt-BR"/>
              </w:rPr>
              <w:t>Transitional endoplasmic reticulum ATPase TER94</w:t>
            </w:r>
            <w:bookmarkEnd w:id="0"/>
            <w:bookmarkEnd w:id="1"/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mbyx mori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298332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89.8/5.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06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QGFSGADLTEICQ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side-triphosphatase activity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 elongation factor 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odoptera exigu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862756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95.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/6.1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17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MEPVYLCEIQCPEVAVGGIYGVLN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-binding protein, involved in translation elongation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  <w:lang w:val="fr-FR"/>
              </w:rPr>
              <w:t>C</w:t>
            </w:r>
            <w:r>
              <w:rPr>
                <w:sz w:val="18"/>
                <w:szCs w:val="18"/>
                <w:lang w:val="fr-FR"/>
              </w:rPr>
              <w:t>arbamoyl-phosphate synthase large chai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  <w:highlight w:val="yellow"/>
                <w:lang w:val="fr-FR"/>
              </w:rPr>
            </w:pPr>
            <w:r>
              <w:rPr>
                <w:sz w:val="18"/>
                <w:szCs w:val="18"/>
                <w:highlight w:val="yellow"/>
                <w:lang w:val="fr-FR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50.6/5.7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e-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GADVTLGVEMASTGEVACFGENRYEAYLK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ATP bindin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carbamoyl-phosphate synthase activity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  <w:lang w:val="fr-FR"/>
              </w:rPr>
              <w:t>S</w:t>
            </w:r>
            <w:r>
              <w:rPr>
                <w:sz w:val="18"/>
                <w:szCs w:val="18"/>
                <w:lang w:val="fr-FR"/>
              </w:rPr>
              <w:t xml:space="preserve">uccinate dehydrogenase complex, subunit A, flavoprotein (Fp)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5</w:t>
            </w:r>
            <w:r>
              <w:rPr>
                <w:sz w:val="18"/>
                <w:szCs w:val="18"/>
              </w:rPr>
              <w:t>/6.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07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DWLGDQDAIHYMT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ring electrons from succinate to ubiquinone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mar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/8.8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e-15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HFPLVIWQTGSGTQSNMNTNEVIAN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umarate hydratase activity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rt-chain dehydrogen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32.6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6.3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04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VAVADYNSVVEGEK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idoreductase activity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rt-chain dehydrogen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6.3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KGGVAVADYNSVVEGEK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idoreductase activity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yl-coa dehydrogen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1/8.1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04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NTTEVYYEDVKVPV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acyl-CoA dehydrogenase activity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flavin adenine dinucleotide binding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amyl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odoptera frugiperd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744798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51.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/6.3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NEQQFANMV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ion binding; hydrolase activity, acting on glycosyl bonds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ndocytosis/signaling protein EHD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ossina morsitans morsitan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8974064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2/6.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10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GIDAGYGEHDWICNRDK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GTP binding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GTPase activ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calcium ion binding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chaete scute target 1, isoform 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rosophila melanogaster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464637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7/5.9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08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DFTGVLEWFAERVD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 binding; GTPase activity; calcium ion binding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protease regulatory subunit-like protei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oxoptera citricid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428793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/5.3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13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DEEDIALLKTYGQGQWTINVK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ATP binding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nucleoside-triphosphatase activ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peptidase activity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ast-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4/6.0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08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FEDEEQDLFRDMQSLP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hyperlink r:id="rId2">
              <w:r>
                <w:rPr>
                  <w:rStyle w:val="InternetLink"/>
                  <w:sz w:val="18"/>
                  <w:szCs w:val="18"/>
                </w:rPr>
                <w:t>GTP binding</w:t>
              </w:r>
            </w:hyperlink>
            <w:r>
              <w:rPr>
                <w:sz w:val="18"/>
                <w:szCs w:val="18"/>
              </w:rPr>
              <w:t xml:space="preserve">, </w:t>
            </w:r>
          </w:p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hyperlink r:id="rId3">
              <w:r>
                <w:rPr>
                  <w:rStyle w:val="InternetLink"/>
                  <w:sz w:val="18"/>
                  <w:szCs w:val="18"/>
                </w:rPr>
                <w:t>GTPase activity</w:t>
              </w:r>
            </w:hyperlink>
            <w:r>
              <w:rPr>
                <w:sz w:val="18"/>
                <w:szCs w:val="18"/>
              </w:rPr>
              <w:t xml:space="preserve">, </w:t>
            </w:r>
            <w:hyperlink r:id="rId4">
              <w:r>
                <w:rPr>
                  <w:rStyle w:val="InternetLink"/>
                  <w:sz w:val="18"/>
                  <w:szCs w:val="18"/>
                </w:rPr>
                <w:t>calcium ion binding</w:t>
              </w:r>
            </w:hyperlink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ate dehydrogen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mbyx mori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405246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9/8.3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10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GASEKDIVHSGLDYTME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idoreductase activity, involved in cellular amino acid metabolic process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ate dehydrogen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mbyx mori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405246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9/8.3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09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IGPGVDVPAPDMGTGE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idoreductase activity, involved in cellular amino acid metabolic process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aperoni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1/5.6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15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GATLAICQWGFDDEANHLLLSSGLPAV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mbyx mori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405227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/9.2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-06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IVDVPVGEQILG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ducing ATP from ADP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mbyx mori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405227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/9.2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-06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IVDVPVGEQILG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ducing ATP from ADP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mbyx mori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405227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/9.2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-06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IVDVPVGEQILG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ducing ATP from ADP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Hydroxybutyrate CoA-transfer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4/8.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e-06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VQYVVTEQGIANLFGK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etyl-CoA metabolic proces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ransferase activity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socitrate dehydrogen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/8.3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12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YDNVDVVTIRENTEGEYSGIEHEIVDGVVQSIK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NAD or NADH bindin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fr-FR"/>
              </w:rPr>
              <w:t>isocitrate dehydrogenase (NADP+) activity</w:t>
            </w:r>
            <w:r>
              <w:rPr>
                <w:sz w:val="18"/>
                <w:szCs w:val="18"/>
                <w:lang w:val="fr-FR"/>
              </w:rPr>
              <w:t xml:space="preserve">, </w:t>
            </w:r>
            <w:r>
              <w:rPr>
                <w:sz w:val="18"/>
                <w:szCs w:val="18"/>
              </w:rPr>
              <w:t>magnesium ion binding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longation factor Tu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0/8.4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09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DKPFLMPVESVHSIPG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protein promotes the GTP-dependent binding of aminoacyl-Trna to the A-site of ribosomes during protein biosynthesis.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edicted</w:t>
            </w:r>
            <w:r>
              <w:rPr>
                <w:sz w:val="18"/>
                <w:szCs w:val="18"/>
              </w:rPr>
              <w:t>: similar to citrate synth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bolium castaneum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9108362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7/8.6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04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QVVPGYGHAVL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ase activity, transferring acyl groups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  <w:lang w:val="pt-BR"/>
              </w:rPr>
              <w:t>M</w:t>
            </w:r>
            <w:r>
              <w:rPr>
                <w:sz w:val="18"/>
                <w:szCs w:val="18"/>
                <w:lang w:val="pt-BR"/>
              </w:rPr>
              <w:t>itochondrial processing peptidase beta subunit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9/5.9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06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SIENLCHSFQSFNTCY</w:t>
            </w:r>
            <w:r>
              <w:rPr>
                <w:sz w:val="18"/>
                <w:szCs w:val="18"/>
              </w:rPr>
              <w:t>K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talloendopeptidase activity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zinc ion binding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lutamate dehydrogen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4/8.3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07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NYHLLESVQESLER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hyperlink r:id="rId5">
              <w:r>
                <w:rPr>
                  <w:rStyle w:val="InternetLink"/>
                  <w:sz w:val="18"/>
                  <w:szCs w:val="18"/>
                </w:rPr>
                <w:t>binding</w:t>
              </w:r>
            </w:hyperlink>
            <w:r>
              <w:rPr>
                <w:sz w:val="18"/>
                <w:szCs w:val="18"/>
              </w:rPr>
              <w:t xml:space="preserve">, </w:t>
            </w:r>
            <w:hyperlink r:id="rId6">
              <w:r>
                <w:rPr>
                  <w:rStyle w:val="InternetLink"/>
                  <w:sz w:val="18"/>
                  <w:szCs w:val="18"/>
                </w:rPr>
                <w:t>oxidoreductase activity</w:t>
              </w:r>
            </w:hyperlink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longation factor Tu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0/8.4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09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DKPFLMPVESVHSIPG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protein promotes the GTP-dependent binding of aminoacyl-Trna to the A-site of ribosomes during protein biosynthesis.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l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mbyx mori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482988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2/5.6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-07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NQIGSVTESIDAHLLAK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gnesium ion binding; phosphopyruvate hydratase activity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socitrate dehydrogen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/8.3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08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EGEYSGIEHEIVDGV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NAD or NADH bindin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fr-FR"/>
              </w:rPr>
              <w:t>isocitrate dehydrogenase (NADP+) activity</w:t>
            </w:r>
            <w:r>
              <w:rPr>
                <w:sz w:val="18"/>
                <w:szCs w:val="18"/>
                <w:lang w:val="fr-FR"/>
              </w:rPr>
              <w:t xml:space="preserve">, </w:t>
            </w:r>
            <w:r>
              <w:rPr>
                <w:sz w:val="18"/>
                <w:szCs w:val="18"/>
              </w:rPr>
              <w:t>magnesium ion binding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  <w:r>
              <w:rPr>
                <w:sz w:val="18"/>
                <w:szCs w:val="18"/>
              </w:rPr>
              <w:t>mp-dependent protein kin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7/6.8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05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IYRDLKPENLMLDK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bindin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Cgmp-dependent protein kinase activity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dependent RNA helic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6/5.6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SSGGILVATDVAARGL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ATP bindin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ATP-dependent helicase activity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NA binding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ynami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3/6.3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09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DSIHPLVGLTRMDILTAI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GTP bindin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GTPase activity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icoid stability facto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.3/6.7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ELVPEELPEQ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Mrna 3’-UTR binding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secticidal Bt toxin receptor APN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lutella xylostell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06362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3/5.3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e-14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QIASPFWASGATENWGLVTY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metallopeptidase activity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eceptor activity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zinc ion binding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thylcrotonoyl-coenzyme A carboxylase 1 alph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/6.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AGEPLPLTQEEII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ATP bindin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biotin bindin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ligase activity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yosin-IB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4/9.0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e-06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QTNPLLEAFGNAKTN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hyperlink r:id="rId7">
              <w:r>
                <w:rPr>
                  <w:rStyle w:val="InternetLink"/>
                  <w:sz w:val="18"/>
                  <w:szCs w:val="18"/>
                </w:rPr>
                <w:t>ATP binding</w:t>
              </w:r>
            </w:hyperlink>
            <w:r>
              <w:rPr>
                <w:sz w:val="18"/>
                <w:szCs w:val="18"/>
              </w:rPr>
              <w:t xml:space="preserve">, </w:t>
            </w:r>
            <w:hyperlink r:id="rId8">
              <w:r>
                <w:rPr>
                  <w:rStyle w:val="InternetLink"/>
                  <w:sz w:val="18"/>
                  <w:szCs w:val="18"/>
                </w:rPr>
                <w:t>motor activity</w:t>
              </w:r>
            </w:hyperlink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uscle myosin heavy chai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.6/5.7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e-06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QAEADGTEDGEKVAK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Motor protein</w:t>
            </w:r>
            <w:r>
              <w:rPr>
                <w:sz w:val="18"/>
                <w:szCs w:val="18"/>
              </w:rPr>
              <w:t>, m</w:t>
            </w:r>
            <w:r>
              <w:rPr>
                <w:sz w:val="18"/>
                <w:szCs w:val="18"/>
              </w:rPr>
              <w:t>uscle protein</w:t>
            </w:r>
            <w:r>
              <w:rPr>
                <w:sz w:val="18"/>
                <w:szCs w:val="18"/>
              </w:rPr>
              <w:t>, m</w:t>
            </w:r>
            <w:r>
              <w:rPr>
                <w:sz w:val="18"/>
                <w:szCs w:val="18"/>
              </w:rPr>
              <w:t>yosin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lpha-tubuli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50.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4.9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11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LFHPEQLITGKEDAANNYA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major constituent of microtubules, binding to GTP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ukaryotic translation termination factor 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/5.4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10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EMARGNGTSMISLIIPPK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hyperlink r:id="rId9">
              <w:r>
                <w:rPr>
                  <w:rStyle w:val="InternetLink"/>
                  <w:sz w:val="18"/>
                  <w:szCs w:val="18"/>
                </w:rPr>
                <w:t>T</w:t>
              </w:r>
              <w:r>
                <w:rPr>
                  <w:rStyle w:val="InternetLink"/>
                  <w:sz w:val="18"/>
                  <w:szCs w:val="18"/>
                </w:rPr>
                <w:t>ranslation release factor activity, codon specific</w:t>
              </w:r>
            </w:hyperlink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ion factor 1 gamm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mbyx mori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298389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6/5.8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-06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FMSCNLITGMFQ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 elongation factor activity, involved in protein biosynthesis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l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ncometopia nigrican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383071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8/5.9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-12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QEFMILPTGASSFTEAMK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gnesium ion binding; </w:t>
            </w:r>
            <w:hyperlink r:id="rId10">
              <w:r>
                <w:rPr>
                  <w:rStyle w:val="InternetLink"/>
                  <w:sz w:val="18"/>
                  <w:szCs w:val="18"/>
                </w:rPr>
                <w:t>phosphopyruvate hydratase activity</w:t>
              </w:r>
            </w:hyperlink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6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5399319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/5.6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e-06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VEEGIVPGGGSALL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hyperlink r:id="rId11">
              <w:r>
                <w:rPr>
                  <w:rStyle w:val="InternetLink"/>
                  <w:sz w:val="18"/>
                  <w:szCs w:val="18"/>
                </w:rPr>
                <w:t>ATP binding</w:t>
              </w:r>
            </w:hyperlink>
            <w:r>
              <w:rPr>
                <w:sz w:val="18"/>
                <w:szCs w:val="18"/>
              </w:rPr>
              <w:t>; unfolded protein binding, involved in stress response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cognate 7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edes aegypti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9446881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3/5.0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07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HAVVTVPAYFNDAQ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hyperlink r:id="rId12">
              <w:r>
                <w:rPr>
                  <w:rStyle w:val="InternetLink"/>
                  <w:sz w:val="18"/>
                  <w:szCs w:val="18"/>
                </w:rPr>
                <w:t>ATP binding</w:t>
              </w:r>
            </w:hyperlink>
            <w:r>
              <w:rPr>
                <w:sz w:val="18"/>
                <w:szCs w:val="18"/>
              </w:rPr>
              <w:t>; nucleotide binding, involved in stress response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cognate protein 7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7427176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6/5.2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08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VQNAVITVPAYFNDSQ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hyperlink r:id="rId13">
              <w:r>
                <w:rPr>
                  <w:rStyle w:val="InternetLink"/>
                  <w:sz w:val="18"/>
                  <w:szCs w:val="18"/>
                </w:rPr>
                <w:t>ATP binding</w:t>
              </w:r>
            </w:hyperlink>
            <w:r>
              <w:rPr>
                <w:sz w:val="18"/>
                <w:szCs w:val="18"/>
              </w:rPr>
              <w:t>; nucleotide binding, involved in stress response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cognate protein 7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7427176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6/5.2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08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VQNAVITVPAYFNDSQ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hyperlink r:id="rId14">
              <w:r>
                <w:rPr>
                  <w:rStyle w:val="InternetLink"/>
                  <w:sz w:val="18"/>
                  <w:szCs w:val="18"/>
                </w:rPr>
                <w:t>ATP binding</w:t>
              </w:r>
            </w:hyperlink>
            <w:r>
              <w:rPr>
                <w:sz w:val="18"/>
                <w:szCs w:val="18"/>
              </w:rPr>
              <w:t>; nucleotide binding, involved in stress response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aperonin subunit 6a zet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4/6.5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13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AQDDATGDGTTSTVLLIGELLK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bindin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folded protein binding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ate dehydrogenase, isoform F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i/>
                <w:sz w:val="18"/>
                <w:szCs w:val="18"/>
              </w:rPr>
              <w:t>Drosophil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elanogaster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555347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4/8.5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e-07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IPGVDVPAPDMGTGE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hyperlink r:id="rId15">
              <w:r>
                <w:rPr>
                  <w:rStyle w:val="InternetLink"/>
                  <w:sz w:val="18"/>
                  <w:szCs w:val="18"/>
                </w:rPr>
                <w:t>Glutamate dehydrogenase [NAD(P)+] activity</w:t>
              </w:r>
            </w:hyperlink>
            <w:r>
              <w:rPr>
                <w:sz w:val="18"/>
                <w:szCs w:val="18"/>
              </w:rPr>
              <w:t xml:space="preserve">, involved in </w:t>
            </w:r>
            <w:hyperlink r:id="rId16">
              <w:r>
                <w:rPr>
                  <w:rStyle w:val="InternetLink"/>
                  <w:sz w:val="18"/>
                  <w:szCs w:val="18"/>
                </w:rPr>
                <w:t>cellular amino acid metabolic process</w:t>
              </w:r>
            </w:hyperlink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hydrolipoamide succinyltransfer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4/5.6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VQNMTYADIELTVAGLAEK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ricarboxylic acid cycl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ihydrolipoyllysine-residue succinyltransferase activity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c70/Hsp90-organizing protein HOP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/6.1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05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AFDIGLKDCDQCCK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ding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  <w:lang w:val="fr-FR"/>
              </w:rPr>
              <w:t>C</w:t>
            </w:r>
            <w:r>
              <w:rPr>
                <w:sz w:val="18"/>
                <w:szCs w:val="18"/>
                <w:lang w:val="fr-FR"/>
              </w:rPr>
              <w:t>arbamoyl-phosphate synthase large chai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50.6/5.7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LGIPVETVNVLAGCGK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ATP bindin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carbamoyl-phosphate synthase activity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bookmarkStart w:id="2" w:name="OLE_LINK2"/>
            <w:r>
              <w:rPr>
                <w:sz w:val="18"/>
                <w:szCs w:val="18"/>
              </w:rPr>
              <w:t>26S proteasome regulatory</w:t>
            </w:r>
            <w:bookmarkEnd w:id="2"/>
            <w:r>
              <w:rPr>
                <w:sz w:val="18"/>
                <w:szCs w:val="18"/>
              </w:rPr>
              <w:t xml:space="preserve"> complex subunit p48B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/5.7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09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VDLADSVAPTDIEEGM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binding</w:t>
            </w:r>
            <w:r>
              <w:rPr>
                <w:sz w:val="18"/>
                <w:szCs w:val="18"/>
              </w:rPr>
              <w:t xml:space="preserve">,  </w:t>
            </w:r>
            <w:r>
              <w:rPr>
                <w:sz w:val="18"/>
                <w:szCs w:val="18"/>
              </w:rPr>
              <w:t>ATPase activity, uncoupled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endopeptidase activity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 domain-containing protein 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mponot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floridanu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0716768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2/7.9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FEDEEQDLF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 bindin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GTPase activity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acid phosphatase activity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calcium ion binding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bookmarkStart w:id="3" w:name="OLE_LINK5"/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ast</w:t>
            </w:r>
            <w:bookmarkEnd w:id="3"/>
            <w:r>
              <w:rPr>
                <w:sz w:val="18"/>
                <w:szCs w:val="18"/>
              </w:rPr>
              <w:t>-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4/6.0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04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QETLANHDFSKFHPLKPK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hyperlink r:id="rId17">
              <w:r>
                <w:rPr>
                  <w:rStyle w:val="InternetLink"/>
                  <w:sz w:val="18"/>
                  <w:szCs w:val="18"/>
                </w:rPr>
                <w:t>GTP binding</w:t>
              </w:r>
            </w:hyperlink>
            <w:r>
              <w:rPr>
                <w:sz w:val="18"/>
                <w:szCs w:val="18"/>
              </w:rPr>
              <w:t xml:space="preserve">, </w:t>
            </w:r>
          </w:p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hyperlink r:id="rId18">
              <w:r>
                <w:rPr>
                  <w:rStyle w:val="InternetLink"/>
                  <w:sz w:val="18"/>
                  <w:szCs w:val="18"/>
                </w:rPr>
                <w:t>GTPase activity</w:t>
              </w:r>
            </w:hyperlink>
            <w:r>
              <w:rPr>
                <w:sz w:val="18"/>
                <w:szCs w:val="18"/>
              </w:rPr>
              <w:t xml:space="preserve">, </w:t>
            </w:r>
            <w:hyperlink r:id="rId19">
              <w:r>
                <w:rPr>
                  <w:rStyle w:val="InternetLink"/>
                  <w:sz w:val="18"/>
                  <w:szCs w:val="18"/>
                </w:rPr>
                <w:t>calcium ion binding</w:t>
              </w:r>
            </w:hyperlink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denylsulfate kin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8/5.8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e-11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PVLLLHPLGGWTKDDDVPLEV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ATP bindin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adenylylsulfate kinase activity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sulfate adenylyltransferase (ATP) activity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er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3/8.4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PVMVYFHGGGYFAGSSSLSLYGPNYLISK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ydrolase activity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</w:t>
            </w:r>
            <w:r>
              <w:rPr>
                <w:sz w:val="18"/>
                <w:szCs w:val="18"/>
                <w:lang w:val="pt-BR"/>
              </w:rPr>
              <w:t>itochondrial precursor protein import recepto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7/5.4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SLYNEAIEACPPDRPVDLATFYQN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binding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aperonin containing t-complex polypeptide 1 beta subunit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6/6.3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19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LIYNYPEQLFADAGVMAIEHADFDGIE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ATP bindin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folded protein binding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orthippus parallelu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gi|28348333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/5.4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08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YANTVLSGGTTMYPGI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ytoskeleton structure, cell mobility, chromosome movement and muscle contraction.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P1 actin-related protein 1-like protein 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/6.6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06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SPNPLKEETLDTE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binding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longation factor Tu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0/8.4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09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DKPFLMPVESVHSIPG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protein promotes the GTP-dependent binding of aminoacyl-Trna to the A-site of ribosomes during protein biosynthesis.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lotillin-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/5.9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06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GEVLSIVQCIPDLVKGVTGVDISK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gulates caveolin-1 level by preventing its lysosomal degradation in intestinal epithelial cells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lectron transfer flavoprotein-ubiquino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e oxidoreduct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1/6.0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PVFPGLPMYNHGNYVV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lectron carrier activity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electron-transferring-flavoprotein dehydrogenase activity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hydroxyphytanoyl-CoA ly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/7.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PVHSDIKPFVEALT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yase activity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magnesium ion bindin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thiamine pyrophosphate binding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uccinate dehydrogen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1/6.3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11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FSCTSAHTCTGDGTAMAARAGLQ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lectron carrier activity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flavin adenine dinucleotide bindin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oxidoreductase activity, acting on the CH-CH group of donors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ate dehydrogen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9/8.3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07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NYHLLESVQESLER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idoreductase activity, involved in cellular amino acid metabolic proces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aperonin containing t-complex polypeptide 1 beta subunit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6/6.3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10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QDDEVGDGTTSVTVLAAELL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ATP bindin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folded protein binding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tallopeptid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/7.5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06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ETYEVYAMDVLVSTGEGVG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 xml:space="preserve">nvolved in </w:t>
            </w:r>
            <w:r>
              <w:rPr>
                <w:sz w:val="18"/>
                <w:szCs w:val="18"/>
              </w:rPr>
              <w:t>cellular process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ukaryotic translation initiation factor 3 subunit 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/5.7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11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PVNSAALSPILDHVVLGGGQDAMEVTTTST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ucleotide bindin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translation initiation factor activity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la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lo suppressali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ed transcriptome librar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8/5.9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07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IQIVGDDLTVTNPK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gnesium ion binding; </w:t>
            </w:r>
            <w:hyperlink r:id="rId20">
              <w:r>
                <w:rPr>
                  <w:rStyle w:val="InternetLink"/>
                  <w:sz w:val="18"/>
                  <w:szCs w:val="18"/>
                </w:rPr>
                <w:t>phosphopyruvate hydratase activity</w:t>
              </w:r>
            </w:hyperlink>
          </w:p>
        </w:tc>
      </w:tr>
      <w:tr>
        <w:trPr/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+ transporting ATP synthase beta subunit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liconius cydno cordula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nr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</w:rPr>
              <w:t>gi|298400745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/4.96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05</w:t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VYGQMNEPPGAR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duces ATP from ADP in the presence of a proton gradient across the membran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81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ego/DisplayGoTerm?id=GO:0005525" TargetMode="External"/><Relationship Id="rId3" Type="http://schemas.openxmlformats.org/officeDocument/2006/relationships/hyperlink" Target="http://www.ebi.ac.uk/ego/DisplayGoTerm?id=GO:0003924" TargetMode="External"/><Relationship Id="rId4" Type="http://schemas.openxmlformats.org/officeDocument/2006/relationships/hyperlink" Target="http://www.ebi.ac.uk/ego/DisplayGoTerm?id=GO:0005509" TargetMode="External"/><Relationship Id="rId5" Type="http://schemas.openxmlformats.org/officeDocument/2006/relationships/hyperlink" Target="http://www.ebi.ac.uk/ego/DisplayGoTerm?id=GO:0005488" TargetMode="External"/><Relationship Id="rId6" Type="http://schemas.openxmlformats.org/officeDocument/2006/relationships/hyperlink" Target="http://www.ebi.ac.uk/ego/DisplayGoTerm?id=GO:0016491" TargetMode="External"/><Relationship Id="rId7" Type="http://schemas.openxmlformats.org/officeDocument/2006/relationships/hyperlink" Target="http://www.ebi.ac.uk/ego/DisplayGoTerm?id=GO:0005524" TargetMode="External"/><Relationship Id="rId8" Type="http://schemas.openxmlformats.org/officeDocument/2006/relationships/hyperlink" Target="http://www.ebi.ac.uk/ego/DisplayGoTerm?id=GO:0003774" TargetMode="External"/><Relationship Id="rId9" Type="http://schemas.openxmlformats.org/officeDocument/2006/relationships/hyperlink" Target="http://www.ebi.ac.uk/ego/DisplayGoTerm?id=GO:0016149" TargetMode="External"/><Relationship Id="rId10" Type="http://schemas.openxmlformats.org/officeDocument/2006/relationships/hyperlink" Target="http://www.ebi.ac.uk/ego/DisplayGoTerm?id=GO:0004634" TargetMode="External"/><Relationship Id="rId11" Type="http://schemas.openxmlformats.org/officeDocument/2006/relationships/hyperlink" Target="http://www.ebi.ac.uk/ego/DisplayGoTerm?id=GO:0005524" TargetMode="External"/><Relationship Id="rId12" Type="http://schemas.openxmlformats.org/officeDocument/2006/relationships/hyperlink" Target="http://www.ebi.ac.uk/ego/DisplayGoTerm?id=GO:0005524" TargetMode="External"/><Relationship Id="rId13" Type="http://schemas.openxmlformats.org/officeDocument/2006/relationships/hyperlink" Target="http://www.ebi.ac.uk/ego/DisplayGoTerm?id=GO:0005524" TargetMode="External"/><Relationship Id="rId14" Type="http://schemas.openxmlformats.org/officeDocument/2006/relationships/hyperlink" Target="http://www.ebi.ac.uk/ego/DisplayGoTerm?id=GO:0005524" TargetMode="External"/><Relationship Id="rId15" Type="http://schemas.openxmlformats.org/officeDocument/2006/relationships/hyperlink" Target="http://www.ebi.ac.uk/ego/DisplayGoTerm?id=GO:0004353" TargetMode="External"/><Relationship Id="rId16" Type="http://schemas.openxmlformats.org/officeDocument/2006/relationships/hyperlink" Target="http://www.ebi.ac.uk/ego/DisplayGoTerm?id=GO:0006520" TargetMode="External"/><Relationship Id="rId17" Type="http://schemas.openxmlformats.org/officeDocument/2006/relationships/hyperlink" Target="http://www.ebi.ac.uk/ego/DisplayGoTerm?id=GO:0005525" TargetMode="External"/><Relationship Id="rId18" Type="http://schemas.openxmlformats.org/officeDocument/2006/relationships/hyperlink" Target="http://www.ebi.ac.uk/ego/DisplayGoTerm?id=GO:0003924" TargetMode="External"/><Relationship Id="rId19" Type="http://schemas.openxmlformats.org/officeDocument/2006/relationships/hyperlink" Target="http://www.ebi.ac.uk/ego/DisplayGoTerm?id=GO:0005509" TargetMode="External"/><Relationship Id="rId20" Type="http://schemas.openxmlformats.org/officeDocument/2006/relationships/hyperlink" Target="http://www.ebi.ac.uk/ego/DisplayGoTerm?id=GO:0004634" TargetMode="Externa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5T08:35:00Z</dcterms:created>
  <dc:creator>asus</dc:creator>
  <dc:description/>
  <cp:keywords/>
  <dc:language>en-US</dc:language>
  <cp:lastModifiedBy>asus</cp:lastModifiedBy>
  <dcterms:modified xsi:type="dcterms:W3CDTF">2011-08-05T08:36:00Z</dcterms:modified>
  <cp:revision>1</cp:revision>
  <dc:subject/>
  <dc:title>Spot</dc:title>
</cp:coreProperties>
</file>